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01"/>
        <w:tblW w:w="83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2725"/>
        <w:gridCol w:w="4240"/>
      </w:tblGrid>
      <w:tr w14:paraId="5BD90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77FC43">
            <w:pPr>
              <w:spacing w:after="160" w:line="278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ntibody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1568D6">
            <w:pPr>
              <w:spacing w:after="160" w:line="278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anufacturer</w:t>
            </w:r>
          </w:p>
        </w:tc>
        <w:tc>
          <w:tcPr>
            <w:tcW w:w="4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63B30F">
            <w:pPr>
              <w:spacing w:after="160" w:line="278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pplication</w:t>
            </w:r>
          </w:p>
        </w:tc>
      </w:tr>
      <w:tr w14:paraId="2B04C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EFA8A1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F32</w:t>
            </w:r>
          </w:p>
        </w:tc>
        <w:tc>
          <w:tcPr>
            <w:tcW w:w="27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24F417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00140545-B01P</w:t>
            </w:r>
          </w:p>
        </w:tc>
        <w:tc>
          <w:tcPr>
            <w:tcW w:w="4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B4FAC3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WB</w:t>
            </w:r>
          </w:p>
        </w:tc>
      </w:tr>
      <w:tr w14:paraId="7A94C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60B6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NF3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292C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rmo Fisher Scientifi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PA5-139766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249F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 for IF</w:t>
            </w:r>
          </w:p>
        </w:tc>
      </w:tr>
      <w:tr w14:paraId="16779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CCC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K3β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DDF1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82061-1-R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4C9A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WB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</w:tr>
      <w:tr w14:paraId="40E59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5B92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-cadheri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AE9A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874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3D7C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, 1:800 for IF</w:t>
            </w:r>
          </w:p>
        </w:tc>
      </w:tr>
      <w:tr w14:paraId="6FEA05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AAEE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-cadheri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3FDB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2018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94C4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WB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:8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</w:tr>
      <w:tr w14:paraId="44828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D1BD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menti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34C5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66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662C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WB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1:800 for IF</w:t>
            </w:r>
          </w:p>
        </w:tc>
      </w:tr>
      <w:tr w14:paraId="2ACAD8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0EAB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β-cateni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949A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51067-2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DA05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WB</w:t>
            </w:r>
          </w:p>
        </w:tc>
      </w:tr>
      <w:tr w14:paraId="0A628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A7FA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XIN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F969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6541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17F3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350635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C7D1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SNK1A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11B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68434-1-I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7187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66B01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6B89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4F38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98136-1-R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F91F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0E517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7631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F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DF04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22337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4C2F">
            <w:pPr>
              <w:spacing w:after="160" w:line="278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353BD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B31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EF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C5B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4972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B13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4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3D0DF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94D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-Met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8F6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25869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D68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67A47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DFA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-My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7B9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0828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D74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 for WB</w:t>
            </w:r>
          </w:p>
        </w:tc>
      </w:tr>
      <w:tr w14:paraId="25A3C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C9B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10B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51064-2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7F9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3735F0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5AA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lag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46A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66008-4-I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A00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4A66F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18F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ST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B11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0000-0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EA5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77A92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D53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749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0201-2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2F8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0FB553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288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92B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60003-2-I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6D5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05098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EB1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L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CB3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26161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916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7688E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D28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BP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834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3626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D6E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, 1:300 for IF</w:t>
            </w:r>
          </w:p>
        </w:tc>
      </w:tr>
      <w:tr w14:paraId="6DBE3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6B0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PARG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06D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6643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6CB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591CA2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5C6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PP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231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22952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52F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, 1:200 for IF</w:t>
            </w:r>
          </w:p>
        </w:tc>
      </w:tr>
      <w:tr w14:paraId="5EE84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399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4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16A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5675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7C8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, 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IF</w:t>
            </w:r>
          </w:p>
        </w:tc>
      </w:tr>
      <w:tr w14:paraId="40FE4E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733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GR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1BB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rmo Fisher Scientific: PA5-230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C0C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, 1:500 for IF</w:t>
            </w:r>
          </w:p>
        </w:tc>
      </w:tr>
      <w:tr w14:paraId="0596F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79D0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68C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66009-1-Ig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02C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200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336100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3A9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min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9E0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2987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163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50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WB</w:t>
            </w:r>
          </w:p>
        </w:tc>
      </w:tr>
      <w:tr w14:paraId="582FD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931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20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02D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18704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ED5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0 for IF</w:t>
            </w:r>
          </w:p>
        </w:tc>
      </w:tr>
      <w:tr w14:paraId="17F4D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1B7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8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0F0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83523-4-RR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49E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IF</w:t>
            </w:r>
          </w:p>
        </w:tc>
      </w:tr>
      <w:tr w14:paraId="27D41B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80E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4/8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918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tech:28463-1-AP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CF8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for IF</w:t>
            </w:r>
          </w:p>
        </w:tc>
      </w:tr>
      <w:tr w14:paraId="634005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078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1033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vicebio:GB15064-1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E13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 200 for IF/IHC</w:t>
            </w:r>
          </w:p>
        </w:tc>
      </w:tr>
      <w:tr w14:paraId="750AD0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62C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497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vicebio:GB15068-10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8C3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 400 for IF/IHC</w:t>
            </w:r>
          </w:p>
        </w:tc>
      </w:tr>
      <w:tr w14:paraId="022E9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CB258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67</w:t>
            </w:r>
          </w:p>
        </w:tc>
        <w:tc>
          <w:tcPr>
            <w:tcW w:w="27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6BC3D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vicebio:GB111499-100</w:t>
            </w:r>
          </w:p>
        </w:tc>
        <w:tc>
          <w:tcPr>
            <w:tcW w:w="4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4535D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: 500 for IHC</w:t>
            </w:r>
          </w:p>
        </w:tc>
      </w:tr>
    </w:tbl>
    <w:p w14:paraId="4C528889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95572F"/>
    <w:rsid w:val="487B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412</Characters>
  <Lines>0</Lines>
  <Paragraphs>0</Paragraphs>
  <TotalTime>0</TotalTime>
  <ScaleCrop>false</ScaleCrop>
  <LinksUpToDate>false</LinksUpToDate>
  <CharactersWithSpaces>151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0:38:00Z</dcterms:created>
  <dc:creator>Daishipeng</dc:creator>
  <cp:lastModifiedBy>Dai shipeng</cp:lastModifiedBy>
  <dcterms:modified xsi:type="dcterms:W3CDTF">2025-10-27T05:25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DY2ODgzYWZhMmMxYmZhMzRjOTBjODYzOTMyNjc0NmIiLCJ1c2VySWQiOiI0MDc2MzY0NTEifQ==</vt:lpwstr>
  </property>
  <property fmtid="{D5CDD505-2E9C-101B-9397-08002B2CF9AE}" pid="4" name="ICV">
    <vt:lpwstr>6023A0585386485F9B0BFFBEA43CFD21_12</vt:lpwstr>
  </property>
</Properties>
</file>